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15A3B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/>
          <w:bCs/>
          <w:sz w:val="24"/>
        </w:rPr>
        <w:t xml:space="preserve"> Downloading sequences from NCB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I</w:t>
      </w:r>
    </w:p>
    <w:tbl>
      <w:tblPr>
        <w:tblStyle w:val="2"/>
        <w:tblW w:w="1069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929"/>
        <w:gridCol w:w="1453"/>
        <w:gridCol w:w="1342"/>
        <w:gridCol w:w="2369"/>
        <w:gridCol w:w="1401"/>
      </w:tblGrid>
      <w:tr w14:paraId="36610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511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E9B2D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Host reference genome</w:t>
            </w:r>
          </w:p>
        </w:tc>
        <w:tc>
          <w:tcPr>
            <w:tcW w:w="13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DC6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1FC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COI</w:t>
            </w:r>
          </w:p>
        </w:tc>
        <w:tc>
          <w:tcPr>
            <w:tcW w:w="14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D99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13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B22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ND4</w:t>
            </w:r>
          </w:p>
        </w:tc>
      </w:tr>
      <w:tr w14:paraId="6F0D9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DB4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Achalinus sp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C58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Acrochordus granulat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6FB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201476.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CCD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822.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AB3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33.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021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NC_032084.1</w:t>
            </w:r>
          </w:p>
        </w:tc>
      </w:tr>
      <w:tr w14:paraId="18223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A56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Boiga kraepel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A3C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tyas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60F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N962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75A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G7889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5B1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60B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NC_070009.1</w:t>
            </w:r>
          </w:p>
        </w:tc>
      </w:tr>
      <w:tr w14:paraId="1142A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087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Boiga multoma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938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tyas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E1C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N9327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706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 xml:space="preserve">MK06486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CA8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N9624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32B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N932765.1</w:t>
            </w:r>
          </w:p>
        </w:tc>
      </w:tr>
      <w:tr w14:paraId="12663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751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Deinagkistrodon ac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40F2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rotobothrops mucrosquam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646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X6948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134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R0460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46A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DQ8361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D540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AY352811.1</w:t>
            </w:r>
          </w:p>
        </w:tc>
      </w:tr>
      <w:tr w14:paraId="5BCB1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6F3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Elaphe car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BD7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antherophis gut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D780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LC3276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98C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F7001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7FC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N7994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FCF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N799414.1</w:t>
            </w:r>
          </w:p>
        </w:tc>
      </w:tr>
      <w:tr w14:paraId="4E073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C0F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Eryx tata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625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Charina bot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1B22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F811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56B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7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783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89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A7C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F576680.1</w:t>
            </w:r>
          </w:p>
        </w:tc>
      </w:tr>
      <w:tr w14:paraId="54779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44E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Euprepiophis mand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C4F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antherophis gut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164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 xml:space="preserve">DQ9021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E87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F6989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527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DQ9022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A60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DQ902294.1</w:t>
            </w:r>
          </w:p>
        </w:tc>
      </w:tr>
      <w:tr w14:paraId="11E0E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BB22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Gloydius angust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9F2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rotobothrops mucrosquam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EDA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SRR29924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E24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Q4161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C94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C7E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14:paraId="27918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004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Hebius crasped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AB7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Natrix n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83E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J6857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6B5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7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763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89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A91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NC_070008.1</w:t>
            </w:r>
          </w:p>
        </w:tc>
      </w:tr>
      <w:tr w14:paraId="5DB14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938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Lycodon ros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B94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tyas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790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2015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84B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Q4163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6750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BE8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C733229.1</w:t>
            </w:r>
          </w:p>
        </w:tc>
      </w:tr>
      <w:tr w14:paraId="3D74D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FFA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5D3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tyas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280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AF4710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47A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 xml:space="preserve">JQ79886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507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D7C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14:paraId="1FC9E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73D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Opisthotropis latou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D64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Natrix n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F3E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GQ2817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EBA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9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F34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080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Q687421.1</w:t>
            </w:r>
          </w:p>
        </w:tc>
      </w:tr>
      <w:tr w14:paraId="15877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7CB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areas hampt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6662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rotobothrops mucrosquam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69F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W2870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017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Q4166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D83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88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749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PP215396.1</w:t>
            </w:r>
          </w:p>
        </w:tc>
      </w:tr>
      <w:tr w14:paraId="7806F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3AC0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areas margarit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8AC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rotobothrops mucrosquam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88D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Z7122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373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Q4166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4E9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F8B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Z712243.1</w:t>
            </w:r>
          </w:p>
        </w:tc>
      </w:tr>
      <w:tr w14:paraId="191A3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5DD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Rhabdophis nuch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6D4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Rhabdophis nuch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332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F8009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730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7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7FF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89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34D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Q868261.1</w:t>
            </w:r>
          </w:p>
        </w:tc>
      </w:tr>
      <w:tr w14:paraId="7017B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15E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Sibynophis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E40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Sibynophis co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99A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W1997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914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U5294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0842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C0001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793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NC_022430.1</w:t>
            </w:r>
          </w:p>
        </w:tc>
      </w:tr>
      <w:tr w14:paraId="7D39F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21C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Thermophis bai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85C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Thermophis bai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EB1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F595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710C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7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6CA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 xml:space="preserve">JF41107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496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F595097.1</w:t>
            </w:r>
          </w:p>
        </w:tc>
      </w:tr>
      <w:tr w14:paraId="5C403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493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Thermophis zhaoer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5B0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Thermophis bai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968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EU8641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B370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7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DFB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F4110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F96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N564717.1</w:t>
            </w:r>
          </w:p>
        </w:tc>
      </w:tr>
      <w:tr w14:paraId="7651F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294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Trimerodytes ann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0E1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Natrix n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1F3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N0177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455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R0459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AFE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N5825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B94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Q687424.1</w:t>
            </w:r>
          </w:p>
        </w:tc>
      </w:tr>
      <w:tr w14:paraId="20BB6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555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Trimerodytes percari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EC00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Natrix n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BEC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N017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B8B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F0996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023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N5825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76B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Q687426.1</w:t>
            </w:r>
          </w:p>
        </w:tc>
      </w:tr>
      <w:tr w14:paraId="1A95D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E982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Viridovipera stejne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7B5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rotobothrops mucrosquam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296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EF5975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FCB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R0459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F7F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F68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EF597528.1</w:t>
            </w:r>
          </w:p>
        </w:tc>
      </w:tr>
      <w:tr w14:paraId="76D4D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7D25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Viridovipera yunn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297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rotobothrops mucrosquam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7FB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EF5975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743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8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2A5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D65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X019295.1</w:t>
            </w:r>
          </w:p>
        </w:tc>
      </w:tr>
      <w:tr w14:paraId="37817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74C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Xenopeltis hain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A2C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Python bivit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4CF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2015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D06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0648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4BD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MK1990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297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14:paraId="5D804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EB6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Argyrophis diar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241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CA6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T3165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1EA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OQ4169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887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9CC6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14:paraId="32223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286EA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Indotyphlops bramin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4A8A1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9178A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KT316548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42093E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JQ90957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1A3C8B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NC_010196.1:3743-47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23CF97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Cs w:val="21"/>
              </w:rPr>
              <w:t>/</w:t>
            </w:r>
          </w:p>
        </w:tc>
      </w:tr>
    </w:tbl>
    <w:p w14:paraId="1713CE9E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zCs w:val="21"/>
        </w:rPr>
        <w:t>Note: Host reference sequences were used for de-hosting comparisons in data analysis. COI, CYTB, ND2, and ND4 sequences were used to construct the BI tree for 23 snake species.</w:t>
      </w:r>
    </w:p>
    <w:p w14:paraId="1F45BF33">
      <w:pPr>
        <w:keepNext w:val="0"/>
        <w:keepLines w:val="0"/>
        <w:pageBreakBefore w:val="0"/>
        <w:widowControl w:val="0"/>
        <w:wordWrap/>
        <w:overflowPunct/>
        <w:topLinePunct w:val="0"/>
        <w:autoSpaceDE/>
        <w:autoSpaceDN/>
        <w:bidi w:val="0"/>
        <w:adjustRightInd/>
        <w:snapToGrid/>
        <w:spacing w:line="240" w:lineRule="auto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484A94"/>
    <w:rsid w:val="0A48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8:12:00Z</dcterms:created>
  <dc:creator>张佳琦.</dc:creator>
  <cp:lastModifiedBy>张佳琦.</cp:lastModifiedBy>
  <dcterms:modified xsi:type="dcterms:W3CDTF">2025-06-06T08:1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EA9EA4C45D64975B393E8D7114A515A_11</vt:lpwstr>
  </property>
  <property fmtid="{D5CDD505-2E9C-101B-9397-08002B2CF9AE}" pid="4" name="KSOTemplateDocerSaveRecord">
    <vt:lpwstr>eyJoZGlkIjoiYzlmMWEzOWIyMGY0ZWE3ZmVhM2U2MzUwYzE0ODMyMGQiLCJ1c2VySWQiOiI0ODI0Njg0MDAifQ==</vt:lpwstr>
  </property>
</Properties>
</file>